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76111" w14:textId="77777777" w:rsidR="005D4644" w:rsidRDefault="00FC5ABD" w:rsidP="00FC5ABD">
      <w:pPr>
        <w:jc w:val="center"/>
        <w:rPr>
          <w:b/>
        </w:rPr>
      </w:pPr>
      <w:r>
        <w:rPr>
          <w:b/>
        </w:rPr>
        <w:t>Appendix A: Supplemental Tables</w:t>
      </w:r>
    </w:p>
    <w:p w14:paraId="2B53881E" w14:textId="77777777" w:rsidR="00FC5ABD" w:rsidRDefault="00FC5ABD" w:rsidP="00FC5ABD">
      <w:pPr>
        <w:rPr>
          <w:b/>
        </w:rPr>
      </w:pPr>
    </w:p>
    <w:tbl>
      <w:tblPr>
        <w:tblpPr w:leftFromText="180" w:rightFromText="180" w:vertAnchor="page" w:horzAnchor="page" w:tblpX="829" w:tblpY="1441"/>
        <w:tblW w:w="13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838"/>
        <w:gridCol w:w="863"/>
        <w:gridCol w:w="1838"/>
        <w:gridCol w:w="943"/>
        <w:gridCol w:w="1838"/>
        <w:gridCol w:w="832"/>
        <w:gridCol w:w="1676"/>
        <w:gridCol w:w="898"/>
      </w:tblGrid>
      <w:tr w:rsidR="00FC5ABD" w:rsidRPr="00676059" w14:paraId="29170045" w14:textId="77777777" w:rsidTr="00EE52C7">
        <w:tc>
          <w:tcPr>
            <w:tcW w:w="13697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3E99B08E" w14:textId="1F702AAF" w:rsidR="00FC5ABD" w:rsidRPr="00B23406" w:rsidRDefault="00FC5ABD" w:rsidP="005C41EB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 xml:space="preserve">Supplemental </w:t>
            </w:r>
            <w:r w:rsidRPr="00B23406">
              <w:rPr>
                <w:b/>
                <w:sz w:val="20"/>
                <w:szCs w:val="20"/>
              </w:rPr>
              <w:t xml:space="preserve">Table </w:t>
            </w:r>
            <w:r w:rsidR="005C41EB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1</w:t>
            </w:r>
            <w:r w:rsidRPr="00B23406">
              <w:rPr>
                <w:b/>
                <w:sz w:val="20"/>
                <w:szCs w:val="20"/>
              </w:rPr>
              <w:t xml:space="preserve">. </w:t>
            </w:r>
            <w:r w:rsidRPr="00372702">
              <w:rPr>
                <w:sz w:val="20"/>
                <w:szCs w:val="20"/>
              </w:rPr>
              <w:t>Un</w:t>
            </w:r>
            <w:r>
              <w:rPr>
                <w:sz w:val="20"/>
                <w:szCs w:val="20"/>
              </w:rPr>
              <w:t>a</w:t>
            </w:r>
            <w:r w:rsidRPr="00372702">
              <w:rPr>
                <w:sz w:val="20"/>
                <w:szCs w:val="20"/>
              </w:rPr>
              <w:t xml:space="preserve">djusted </w:t>
            </w:r>
            <w:r w:rsidR="00FA5B1C">
              <w:rPr>
                <w:sz w:val="20"/>
                <w:szCs w:val="20"/>
              </w:rPr>
              <w:t>increases in helmet use and disparities from before-to-after helmet law</w:t>
            </w:r>
            <w:r w:rsidR="00CE7173">
              <w:rPr>
                <w:sz w:val="20"/>
                <w:szCs w:val="20"/>
              </w:rPr>
              <w:t xml:space="preserve"> implementation.</w:t>
            </w:r>
          </w:p>
        </w:tc>
      </w:tr>
      <w:tr w:rsidR="00FC5ABD" w:rsidRPr="00676059" w14:paraId="1A1F4958" w14:textId="77777777" w:rsidTr="00EE52C7">
        <w:tc>
          <w:tcPr>
            <w:tcW w:w="2971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14:paraId="727211E2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2701" w:type="dxa"/>
            <w:gridSpan w:val="2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D24FB7F" w14:textId="77777777" w:rsidR="00FC5ABD" w:rsidRPr="00676059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 w:rsidRPr="00676059">
              <w:rPr>
                <w:b/>
                <w:sz w:val="20"/>
                <w:szCs w:val="20"/>
              </w:rPr>
              <w:t xml:space="preserve">Dallas </w:t>
            </w:r>
          </w:p>
        </w:tc>
        <w:tc>
          <w:tcPr>
            <w:tcW w:w="5451" w:type="dxa"/>
            <w:gridSpan w:val="4"/>
            <w:tcBorders>
              <w:left w:val="single" w:sz="18" w:space="0" w:color="auto"/>
              <w:bottom w:val="nil"/>
            </w:tcBorders>
            <w:shd w:val="clear" w:color="auto" w:fill="auto"/>
          </w:tcPr>
          <w:p w14:paraId="2ED0FC4C" w14:textId="77777777" w:rsidR="00FC5ABD" w:rsidRPr="00676059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n Diego</w:t>
            </w:r>
            <w:r w:rsidRPr="0067605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74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</w:tcPr>
          <w:p w14:paraId="226BBC30" w14:textId="77777777" w:rsidR="00FC5ABD" w:rsidRPr="00676059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ami Dade &amp; Broward Counties</w:t>
            </w:r>
          </w:p>
        </w:tc>
      </w:tr>
      <w:tr w:rsidR="00FC5ABD" w:rsidRPr="00676059" w14:paraId="2E9BA174" w14:textId="77777777" w:rsidTr="00EE52C7">
        <w:tc>
          <w:tcPr>
            <w:tcW w:w="297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D4D6885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270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DAF8EF5" w14:textId="77777777" w:rsidR="00FC5ABD" w:rsidRPr="00676059" w:rsidRDefault="00FC5ABD" w:rsidP="00EE52C7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date &amp; Penalty</w:t>
            </w:r>
          </w:p>
        </w:tc>
        <w:tc>
          <w:tcPr>
            <w:tcW w:w="2781" w:type="dxa"/>
            <w:gridSpan w:val="2"/>
            <w:tcBorders>
              <w:top w:val="nil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30C2246" w14:textId="77777777" w:rsidR="00FC5ABD" w:rsidRPr="00676059" w:rsidRDefault="00FC5ABD" w:rsidP="00EE52C7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date Only</w:t>
            </w:r>
          </w:p>
        </w:tc>
        <w:tc>
          <w:tcPr>
            <w:tcW w:w="2670" w:type="dxa"/>
            <w:gridSpan w:val="2"/>
            <w:tcBorders>
              <w:top w:val="nil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38BA607" w14:textId="77777777" w:rsidR="00FC5ABD" w:rsidRPr="00676059" w:rsidRDefault="00FC5ABD" w:rsidP="00EE52C7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date &amp; Penalty</w:t>
            </w:r>
          </w:p>
        </w:tc>
        <w:tc>
          <w:tcPr>
            <w:tcW w:w="2574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4F6D4923" w14:textId="77777777" w:rsidR="00FC5ABD" w:rsidRPr="00676059" w:rsidRDefault="00FC5ABD" w:rsidP="00EE52C7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date &amp; Penalty</w:t>
            </w:r>
          </w:p>
        </w:tc>
      </w:tr>
      <w:tr w:rsidR="00FC5ABD" w:rsidRPr="00676059" w14:paraId="2F48C5EC" w14:textId="77777777" w:rsidTr="00EE52C7">
        <w:tc>
          <w:tcPr>
            <w:tcW w:w="297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38D9B89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499A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1D889E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6B2FD0D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9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46AB09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C05EA3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83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9F7643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  <w:tc>
          <w:tcPr>
            <w:tcW w:w="167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2CCBE8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23B69A4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</w:tr>
      <w:tr w:rsidR="00FC5ABD" w:rsidRPr="00676059" w14:paraId="32AF1B87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5DDB073" w14:textId="7260AFC3" w:rsidR="00FC5ABD" w:rsidRDefault="00CB74B6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-to-After Increase in Helmet Use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C6EAB7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E275E80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17611D42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3AC2EC5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F8ADB1C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D04AD12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7705499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14:paraId="7B6A28E0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</w:tr>
      <w:tr w:rsidR="00FC5ABD" w:rsidRPr="00676059" w14:paraId="092D799F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02BFD12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White, Non-Latino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3C7871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21.1 (11.6, 30.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896EAA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00B5035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370FB6">
              <w:rPr>
                <w:sz w:val="20"/>
                <w:szCs w:val="20"/>
              </w:rPr>
              <w:t>18.3 (11.5, 25.0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3B4D6E4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248B8B0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24.6 (18.5, 30.8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18627C6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154BD0A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10.1 (4.6, 15.6)</w:t>
            </w:r>
          </w:p>
        </w:tc>
        <w:tc>
          <w:tcPr>
            <w:tcW w:w="898" w:type="dxa"/>
            <w:shd w:val="clear" w:color="auto" w:fill="auto"/>
          </w:tcPr>
          <w:p w14:paraId="1890E1A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&lt;0.001</w:t>
            </w:r>
          </w:p>
        </w:tc>
      </w:tr>
      <w:tr w:rsidR="00FC5ABD" w:rsidRPr="00676059" w14:paraId="0558D193" w14:textId="77777777" w:rsidTr="00EE52C7">
        <w:tc>
          <w:tcPr>
            <w:tcW w:w="297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09F73D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frican American, Non-Latino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C1050" w14:textId="77777777" w:rsidR="00FC5ABD" w:rsidRPr="00D907E5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7.9 (4.4, 11.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57ACE03" w14:textId="77777777" w:rsidR="00FC5ABD" w:rsidRPr="00D907E5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33E3A28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370F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370FB6">
              <w:rPr>
                <w:sz w:val="20"/>
                <w:szCs w:val="20"/>
              </w:rPr>
              <w:t xml:space="preserve"> (-6.2, 6.0)</w:t>
            </w:r>
          </w:p>
        </w:tc>
        <w:tc>
          <w:tcPr>
            <w:tcW w:w="9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549EE0A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0.970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303DE9D9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6.4 (-0.5, 13.2)</w:t>
            </w:r>
          </w:p>
        </w:tc>
        <w:tc>
          <w:tcPr>
            <w:tcW w:w="83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240F92E" w14:textId="77777777" w:rsidR="00FC5ABD" w:rsidRPr="00370FB6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0.069</w:t>
            </w:r>
          </w:p>
        </w:tc>
        <w:tc>
          <w:tcPr>
            <w:tcW w:w="167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1A44144" w14:textId="77777777" w:rsidR="00FC5ABD" w:rsidRPr="00BE2090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6.5 (3.2, 9.8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3568823B" w14:textId="77777777" w:rsidR="00FC5ABD" w:rsidRPr="003B0F77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&lt;0.001</w:t>
            </w:r>
          </w:p>
        </w:tc>
      </w:tr>
      <w:tr w:rsidR="00FC5ABD" w:rsidRPr="00676059" w14:paraId="31D3E9D0" w14:textId="77777777" w:rsidTr="00EE52C7">
        <w:tc>
          <w:tcPr>
            <w:tcW w:w="297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B6CBA7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atino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A1456" w14:textId="77777777" w:rsidR="00FC5ABD" w:rsidRPr="00D907E5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6.2 (2.4, 10.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02B0E6B" w14:textId="77777777" w:rsidR="00FC5ABD" w:rsidRPr="00D907E5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0.002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ED4FD47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370FB6">
              <w:rPr>
                <w:sz w:val="20"/>
                <w:szCs w:val="20"/>
              </w:rPr>
              <w:t>4.1 (-1.9, 10.2)</w:t>
            </w:r>
          </w:p>
        </w:tc>
        <w:tc>
          <w:tcPr>
            <w:tcW w:w="9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C0587E6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0.177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0B3B6D2E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3.2 (-2.1, 8.5)</w:t>
            </w:r>
          </w:p>
        </w:tc>
        <w:tc>
          <w:tcPr>
            <w:tcW w:w="83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1D84366" w14:textId="77777777" w:rsidR="00FC5ABD" w:rsidRPr="00370FB6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0.233</w:t>
            </w:r>
          </w:p>
        </w:tc>
        <w:tc>
          <w:tcPr>
            <w:tcW w:w="167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609E50AE" w14:textId="77777777" w:rsidR="00FC5ABD" w:rsidRPr="00BE2090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4.4 (0.8, 7.9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348A1EFF" w14:textId="77777777" w:rsidR="00FC5ABD" w:rsidRPr="003B0F77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0.015</w:t>
            </w:r>
          </w:p>
        </w:tc>
      </w:tr>
      <w:tr w:rsidR="00FC5ABD" w:rsidRPr="00676059" w14:paraId="28282EFE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29BDADD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sian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CC33D23" w14:textId="77777777" w:rsidR="00FC5ABD" w:rsidRPr="00D907E5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--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90D69B8" w14:textId="77777777" w:rsidR="00FC5ABD" w:rsidRPr="00D907E5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---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29D7104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370FB6">
              <w:rPr>
                <w:sz w:val="20"/>
                <w:szCs w:val="20"/>
              </w:rPr>
              <w:t>11.9 (3.7, 20.0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5D0570A1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0.004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34BEC9F3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12.4 (4.6, 20.2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1656339D" w14:textId="77777777" w:rsidR="00FC5ABD" w:rsidRPr="00370FB6" w:rsidRDefault="00FC5ABD" w:rsidP="00EE52C7">
            <w:pPr>
              <w:rPr>
                <w:sz w:val="20"/>
                <w:szCs w:val="20"/>
              </w:rPr>
            </w:pPr>
            <w:r w:rsidRPr="00072407">
              <w:rPr>
                <w:sz w:val="20"/>
                <w:szCs w:val="20"/>
              </w:rPr>
              <w:t>0.002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0406DAB1" w14:textId="77777777" w:rsidR="00FC5ABD" w:rsidRPr="00BE2090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160064D0" w14:textId="77777777" w:rsidR="00FC5ABD" w:rsidRPr="003B0F77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---</w:t>
            </w:r>
          </w:p>
        </w:tc>
      </w:tr>
      <w:tr w:rsidR="00FC5ABD" w:rsidRPr="00676059" w14:paraId="2CADF19C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89F9F4A" w14:textId="5C8E3F8A" w:rsidR="00FC5ABD" w:rsidRDefault="00CB74B6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 in Disparity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AEABA2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DFB1FD8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060191F1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5487052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7099BE2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6ADF961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B44D4A1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14:paraId="4A9E0EE3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</w:tr>
      <w:tr w:rsidR="00FC5ABD" w:rsidRPr="00676059" w14:paraId="1BFA049C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281AAAA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White, Non-Latino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212100E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9FEA9D3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9C5DB18" w14:textId="77777777" w:rsidR="00FC5ABD" w:rsidRPr="00370FB6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26730096" w14:textId="77777777" w:rsidR="00FC5ABD" w:rsidRPr="00072407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24EA3E4E" w14:textId="77777777" w:rsidR="00FC5ABD" w:rsidRPr="00072407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4964F893" w14:textId="77777777" w:rsidR="00FC5ABD" w:rsidRPr="00072407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41A0E8C2" w14:textId="77777777" w:rsidR="00FC5ABD" w:rsidRPr="003B0F77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98" w:type="dxa"/>
            <w:shd w:val="clear" w:color="auto" w:fill="auto"/>
          </w:tcPr>
          <w:p w14:paraId="550E2DA5" w14:textId="77777777" w:rsidR="00FC5ABD" w:rsidRPr="003B0F77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FC5ABD" w:rsidRPr="00676059" w14:paraId="55C1E0C4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18F9D3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frican American, Non-Latino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D8EA722" w14:textId="15D1DE88" w:rsidR="00FC5ABD" w:rsidRPr="00FB7427" w:rsidRDefault="005750FA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2.8, 23.8</w:t>
            </w:r>
            <w:r w:rsidR="00FC5ABD" w:rsidRPr="00D907E5">
              <w:rPr>
                <w:sz w:val="20"/>
                <w:szCs w:val="20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4AEBBFC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D907E5">
              <w:rPr>
                <w:sz w:val="20"/>
                <w:szCs w:val="20"/>
              </w:rPr>
              <w:t>0.013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E6E9D51" w14:textId="293D5D0E" w:rsidR="00FC5ABD" w:rsidRPr="00370FB6" w:rsidRDefault="006B65EF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(9.0, 27.8</w:t>
            </w:r>
            <w:r w:rsidR="00FC5ABD" w:rsidRPr="00FB7427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74962668" w14:textId="77777777" w:rsidR="00FC5ABD" w:rsidRPr="00072407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FB7427">
              <w:rPr>
                <w:sz w:val="20"/>
                <w:szCs w:val="20"/>
              </w:rPr>
              <w:t>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3F4C58E5" w14:textId="6CED0535" w:rsidR="00FC5ABD" w:rsidRPr="00072407" w:rsidRDefault="00EE52C7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(9.5, 27.1</w:t>
            </w:r>
            <w:r w:rsidR="00FC5ABD" w:rsidRPr="00FB7427">
              <w:rPr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6EFB1F6E" w14:textId="77777777" w:rsidR="00FC5ABD" w:rsidRPr="00072407" w:rsidRDefault="00FC5ABD" w:rsidP="00EE52C7">
            <w:pPr>
              <w:rPr>
                <w:sz w:val="20"/>
                <w:szCs w:val="20"/>
              </w:rPr>
            </w:pPr>
            <w:r w:rsidRPr="00370FB6"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32F1C1C9" w14:textId="1800F1FB" w:rsidR="00FC5ABD" w:rsidRPr="003B0F77" w:rsidRDefault="00073C94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-2.5, 9.7</w:t>
            </w:r>
            <w:r w:rsidR="00FC5ABD" w:rsidRPr="00BE2090"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shd w:val="clear" w:color="auto" w:fill="auto"/>
          </w:tcPr>
          <w:p w14:paraId="7FA41B8D" w14:textId="77777777" w:rsidR="00FC5ABD" w:rsidRPr="003B0F77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0.251</w:t>
            </w:r>
          </w:p>
        </w:tc>
      </w:tr>
      <w:tr w:rsidR="00FC5ABD" w:rsidRPr="00676059" w14:paraId="0130B71B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09D8927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atino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477180C" w14:textId="75913E1E" w:rsidR="00FC5ABD" w:rsidRPr="00FB7427" w:rsidRDefault="005750FA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 (4.8, 25.0</w:t>
            </w:r>
            <w:r w:rsidR="00FC5ABD" w:rsidRPr="00D907E5">
              <w:rPr>
                <w:sz w:val="20"/>
                <w:szCs w:val="20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7E26F21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D907E5">
              <w:rPr>
                <w:sz w:val="20"/>
                <w:szCs w:val="20"/>
              </w:rPr>
              <w:t>0.004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44CE3EF9" w14:textId="31A47D06" w:rsidR="00FC5ABD" w:rsidRPr="00370FB6" w:rsidRDefault="006B65EF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 (5.4, 22.9</w:t>
            </w:r>
            <w:r w:rsidR="00FC5ABD" w:rsidRPr="00FB7427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3752A535" w14:textId="77777777" w:rsidR="00FC5ABD" w:rsidRPr="00072407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0.002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898B86B" w14:textId="52BD5F90" w:rsidR="00FC5ABD" w:rsidRPr="00072407" w:rsidRDefault="00EE52C7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4 (13.0, </w:t>
            </w:r>
            <w:r w:rsidR="00FC5ABD" w:rsidRPr="00FB742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.9</w:t>
            </w:r>
            <w:r w:rsidR="00FC5ABD" w:rsidRPr="00FB7427">
              <w:rPr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15E7DCBB" w14:textId="77777777" w:rsidR="00FC5ABD" w:rsidRPr="00072407" w:rsidRDefault="00FC5ABD" w:rsidP="00EE52C7">
            <w:pPr>
              <w:rPr>
                <w:sz w:val="20"/>
                <w:szCs w:val="20"/>
              </w:rPr>
            </w:pPr>
            <w:r w:rsidRPr="00370FB6"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7B0BAF26" w14:textId="017B66F6" w:rsidR="00FC5ABD" w:rsidRPr="003B0F77" w:rsidRDefault="00073C94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0.0, 11.5</w:t>
            </w:r>
            <w:r w:rsidR="00FC5ABD" w:rsidRPr="00BE2090"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shd w:val="clear" w:color="auto" w:fill="auto"/>
          </w:tcPr>
          <w:p w14:paraId="0A4B2E02" w14:textId="77777777" w:rsidR="00FC5ABD" w:rsidRPr="003B0F77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0.052</w:t>
            </w:r>
          </w:p>
        </w:tc>
      </w:tr>
      <w:tr w:rsidR="00FC5ABD" w:rsidRPr="00676059" w14:paraId="2437E77A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44ED390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sian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BB0F664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D907E5">
              <w:rPr>
                <w:sz w:val="20"/>
                <w:szCs w:val="20"/>
              </w:rPr>
              <w:t>--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EE93884" w14:textId="77777777" w:rsidR="00FC5ABD" w:rsidRPr="00FB7427" w:rsidRDefault="00FC5ABD" w:rsidP="00EE52C7">
            <w:pPr>
              <w:rPr>
                <w:sz w:val="20"/>
                <w:szCs w:val="20"/>
              </w:rPr>
            </w:pPr>
            <w:r w:rsidRPr="00D907E5">
              <w:rPr>
                <w:sz w:val="20"/>
                <w:szCs w:val="20"/>
              </w:rPr>
              <w:t>---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4429DFCB" w14:textId="7B53E2B9" w:rsidR="00FC5ABD" w:rsidRPr="00370FB6" w:rsidRDefault="006B65EF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3.8, 16.6</w:t>
            </w:r>
            <w:r w:rsidR="00FC5ABD" w:rsidRPr="00FB7427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157B3F4C" w14:textId="77777777" w:rsidR="00FC5ABD" w:rsidRPr="00072407" w:rsidRDefault="00FC5ABD" w:rsidP="00EE52C7">
            <w:pPr>
              <w:rPr>
                <w:sz w:val="20"/>
                <w:szCs w:val="20"/>
              </w:rPr>
            </w:pPr>
            <w:r w:rsidRPr="00FB7427">
              <w:rPr>
                <w:sz w:val="20"/>
                <w:szCs w:val="20"/>
              </w:rPr>
              <w:t>0.217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34380434" w14:textId="7262EC49" w:rsidR="00FC5ABD" w:rsidRPr="00072407" w:rsidRDefault="00073C94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 (3.1, 21.4</w:t>
            </w:r>
            <w:r w:rsidR="00FC5ABD" w:rsidRPr="00FB7427">
              <w:rPr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6405FE34" w14:textId="77777777" w:rsidR="00FC5ABD" w:rsidRPr="00072407" w:rsidRDefault="00FC5ABD" w:rsidP="00EE52C7">
            <w:pPr>
              <w:rPr>
                <w:sz w:val="20"/>
                <w:szCs w:val="20"/>
              </w:rPr>
            </w:pPr>
            <w:r w:rsidRPr="00370FB6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54F5FD63" w14:textId="77777777" w:rsidR="00FC5ABD" w:rsidRPr="003B0F77" w:rsidRDefault="00FC5ABD" w:rsidP="00EE52C7">
            <w:pPr>
              <w:rPr>
                <w:sz w:val="20"/>
                <w:szCs w:val="20"/>
              </w:rPr>
            </w:pPr>
            <w:r w:rsidRPr="00BE2090"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7C069966" w14:textId="77777777" w:rsidR="00FC5ABD" w:rsidRPr="003B0F77" w:rsidRDefault="00FC5ABD" w:rsidP="00EE52C7">
            <w:pPr>
              <w:rPr>
                <w:sz w:val="20"/>
                <w:szCs w:val="20"/>
              </w:rPr>
            </w:pPr>
            <w:r w:rsidRPr="003B0F77">
              <w:rPr>
                <w:sz w:val="20"/>
                <w:szCs w:val="20"/>
              </w:rPr>
              <w:t>---</w:t>
            </w:r>
          </w:p>
        </w:tc>
      </w:tr>
      <w:tr w:rsidR="00FC5ABD" w:rsidRPr="00676059" w14:paraId="7B7D6B5F" w14:textId="77777777" w:rsidTr="00EE52C7">
        <w:tc>
          <w:tcPr>
            <w:tcW w:w="13697" w:type="dxa"/>
            <w:gridSpan w:val="9"/>
            <w:shd w:val="clear" w:color="auto" w:fill="auto"/>
          </w:tcPr>
          <w:p w14:paraId="0FB7EBE5" w14:textId="77777777" w:rsidR="00FC5ABD" w:rsidRDefault="00FC5ABD" w:rsidP="00EE52C7">
            <w:pPr>
              <w:rPr>
                <w:sz w:val="20"/>
                <w:szCs w:val="20"/>
              </w:rPr>
            </w:pPr>
          </w:p>
          <w:p w14:paraId="1DE168FD" w14:textId="71E1A7B2" w:rsidR="00FC5ABD" w:rsidRPr="00676059" w:rsidRDefault="00FC5ABD" w:rsidP="00EE52C7">
            <w:pPr>
              <w:rPr>
                <w:sz w:val="20"/>
                <w:szCs w:val="20"/>
              </w:rPr>
            </w:pPr>
            <w:r w:rsidRPr="00B90045">
              <w:rPr>
                <w:sz w:val="20"/>
                <w:szCs w:val="20"/>
              </w:rPr>
              <w:t xml:space="preserve">Note:  </w:t>
            </w:r>
            <w:r w:rsidR="00381A50">
              <w:rPr>
                <w:sz w:val="20"/>
                <w:szCs w:val="20"/>
              </w:rPr>
              <w:t>“---”</w:t>
            </w:r>
            <w:r w:rsidR="00FA5B1C" w:rsidRPr="00B90045">
              <w:rPr>
                <w:sz w:val="20"/>
                <w:szCs w:val="20"/>
              </w:rPr>
              <w:t xml:space="preserve"> </w:t>
            </w:r>
            <w:r w:rsidR="00FA5B1C">
              <w:rPr>
                <w:sz w:val="20"/>
                <w:szCs w:val="20"/>
              </w:rPr>
              <w:t>denotes that the relevant subpopulation was not included because it was too small for stable estimates.</w:t>
            </w:r>
          </w:p>
          <w:p w14:paraId="6B857F9C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</w:tr>
    </w:tbl>
    <w:p w14:paraId="158D0457" w14:textId="77777777" w:rsidR="00FC5ABD" w:rsidRDefault="00FC5ABD" w:rsidP="00FC5ABD">
      <w:pPr>
        <w:rPr>
          <w:b/>
        </w:rPr>
      </w:pPr>
    </w:p>
    <w:p w14:paraId="5DEC3593" w14:textId="77777777" w:rsidR="00FC5ABD" w:rsidRDefault="00FC5ABD" w:rsidP="00FC5ABD">
      <w:pPr>
        <w:rPr>
          <w:b/>
        </w:rPr>
      </w:pPr>
    </w:p>
    <w:p w14:paraId="49D03C8A" w14:textId="77777777" w:rsidR="00FC5ABD" w:rsidRDefault="00FC5ABD" w:rsidP="00FC5ABD">
      <w:pPr>
        <w:rPr>
          <w:b/>
        </w:rPr>
      </w:pPr>
    </w:p>
    <w:p w14:paraId="54AF68CD" w14:textId="77777777" w:rsidR="00FC5ABD" w:rsidRDefault="00FC5ABD" w:rsidP="00FC5ABD">
      <w:pPr>
        <w:rPr>
          <w:b/>
        </w:rPr>
      </w:pPr>
    </w:p>
    <w:p w14:paraId="6854652D" w14:textId="77777777" w:rsidR="00FC5ABD" w:rsidRDefault="00FC5ABD" w:rsidP="00FC5ABD">
      <w:pPr>
        <w:rPr>
          <w:b/>
        </w:rPr>
      </w:pPr>
    </w:p>
    <w:p w14:paraId="08BA4DFC" w14:textId="77777777" w:rsidR="00FC5ABD" w:rsidRDefault="00FC5ABD" w:rsidP="00FC5ABD">
      <w:pPr>
        <w:rPr>
          <w:b/>
        </w:rPr>
      </w:pPr>
    </w:p>
    <w:p w14:paraId="6E4E7FD4" w14:textId="77777777" w:rsidR="00FC5ABD" w:rsidRDefault="00FC5ABD" w:rsidP="00FC5ABD">
      <w:pPr>
        <w:rPr>
          <w:b/>
        </w:rPr>
      </w:pPr>
    </w:p>
    <w:p w14:paraId="548AEC90" w14:textId="77777777" w:rsidR="00FC5ABD" w:rsidRDefault="00FC5ABD" w:rsidP="00FC5ABD">
      <w:pPr>
        <w:rPr>
          <w:b/>
        </w:rPr>
      </w:pPr>
    </w:p>
    <w:p w14:paraId="70A23696" w14:textId="77777777" w:rsidR="00FC5ABD" w:rsidRDefault="00FC5ABD" w:rsidP="00FC5ABD">
      <w:pPr>
        <w:rPr>
          <w:b/>
        </w:rPr>
      </w:pPr>
    </w:p>
    <w:p w14:paraId="1A151660" w14:textId="77777777" w:rsidR="00FC5ABD" w:rsidRDefault="00FC5ABD" w:rsidP="00FC5ABD">
      <w:pPr>
        <w:rPr>
          <w:b/>
        </w:rPr>
      </w:pPr>
    </w:p>
    <w:p w14:paraId="36081A59" w14:textId="77777777" w:rsidR="00FC5ABD" w:rsidRDefault="00FC5ABD" w:rsidP="00FC5ABD">
      <w:pPr>
        <w:rPr>
          <w:b/>
        </w:rPr>
      </w:pPr>
    </w:p>
    <w:p w14:paraId="6FE78805" w14:textId="77777777" w:rsidR="00FC5ABD" w:rsidRDefault="00FC5ABD" w:rsidP="00FC5ABD">
      <w:pPr>
        <w:rPr>
          <w:b/>
        </w:rPr>
      </w:pPr>
    </w:p>
    <w:p w14:paraId="205A10CB" w14:textId="77777777" w:rsidR="00FC5ABD" w:rsidRDefault="00FC5ABD" w:rsidP="00FC5ABD">
      <w:pPr>
        <w:rPr>
          <w:b/>
        </w:rPr>
      </w:pPr>
    </w:p>
    <w:p w14:paraId="3A4301A8" w14:textId="77777777" w:rsidR="00FC5ABD" w:rsidRDefault="00FC5ABD" w:rsidP="00FC5ABD">
      <w:pPr>
        <w:rPr>
          <w:b/>
        </w:rPr>
      </w:pPr>
    </w:p>
    <w:p w14:paraId="37A34F91" w14:textId="77777777" w:rsidR="00FC5ABD" w:rsidRDefault="00FC5ABD" w:rsidP="00FC5ABD">
      <w:pPr>
        <w:rPr>
          <w:b/>
        </w:rPr>
      </w:pPr>
    </w:p>
    <w:p w14:paraId="0F3036BC" w14:textId="77777777" w:rsidR="00FC5ABD" w:rsidRDefault="00FC5ABD" w:rsidP="00FC5ABD">
      <w:pPr>
        <w:rPr>
          <w:b/>
        </w:rPr>
      </w:pPr>
    </w:p>
    <w:p w14:paraId="47B08198" w14:textId="77777777" w:rsidR="00FC5ABD" w:rsidRDefault="00FC5ABD" w:rsidP="00FC5ABD">
      <w:pPr>
        <w:rPr>
          <w:b/>
        </w:rPr>
      </w:pPr>
    </w:p>
    <w:p w14:paraId="59688001" w14:textId="77777777" w:rsidR="00FC5ABD" w:rsidRDefault="00FC5ABD" w:rsidP="00FC5ABD">
      <w:pPr>
        <w:rPr>
          <w:b/>
        </w:rPr>
      </w:pPr>
    </w:p>
    <w:p w14:paraId="190393C3" w14:textId="77777777" w:rsidR="00FC5ABD" w:rsidRDefault="00FC5ABD" w:rsidP="00FC5ABD">
      <w:pPr>
        <w:rPr>
          <w:b/>
        </w:rPr>
      </w:pPr>
    </w:p>
    <w:p w14:paraId="39485ACF" w14:textId="77777777" w:rsidR="00FC5ABD" w:rsidRDefault="00FC5ABD" w:rsidP="00FC5ABD">
      <w:pPr>
        <w:rPr>
          <w:b/>
        </w:rPr>
      </w:pPr>
    </w:p>
    <w:p w14:paraId="27D08F2B" w14:textId="77777777" w:rsidR="00FC5ABD" w:rsidRDefault="00FC5ABD" w:rsidP="00FC5ABD">
      <w:pPr>
        <w:rPr>
          <w:b/>
        </w:rPr>
      </w:pPr>
    </w:p>
    <w:p w14:paraId="0711218B" w14:textId="77777777" w:rsidR="00FC5ABD" w:rsidRDefault="00FC5ABD">
      <w:pPr>
        <w:rPr>
          <w:b/>
        </w:rPr>
      </w:pPr>
      <w:r>
        <w:rPr>
          <w:b/>
        </w:rPr>
        <w:br w:type="page"/>
      </w:r>
    </w:p>
    <w:tbl>
      <w:tblPr>
        <w:tblW w:w="13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838"/>
        <w:gridCol w:w="863"/>
        <w:gridCol w:w="1838"/>
        <w:gridCol w:w="1234"/>
        <w:gridCol w:w="1838"/>
        <w:gridCol w:w="832"/>
        <w:gridCol w:w="1676"/>
        <w:gridCol w:w="898"/>
      </w:tblGrid>
      <w:tr w:rsidR="00FC5ABD" w:rsidRPr="00B23406" w14:paraId="3F5A0BBA" w14:textId="77777777" w:rsidTr="00EE52C7">
        <w:tc>
          <w:tcPr>
            <w:tcW w:w="13988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37407876" w14:textId="14768BC2" w:rsidR="00FC5ABD" w:rsidRPr="00B23406" w:rsidRDefault="00FC5ABD" w:rsidP="005C41EB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Supplemental </w:t>
            </w:r>
            <w:r w:rsidRPr="00B23406">
              <w:rPr>
                <w:b/>
                <w:sz w:val="20"/>
                <w:szCs w:val="20"/>
              </w:rPr>
              <w:t xml:space="preserve">Table </w:t>
            </w:r>
            <w:r w:rsidR="005C41EB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2</w:t>
            </w:r>
            <w:r w:rsidRPr="00B23406">
              <w:rPr>
                <w:b/>
                <w:sz w:val="20"/>
                <w:szCs w:val="20"/>
              </w:rPr>
              <w:t xml:space="preserve">. </w:t>
            </w:r>
            <w:r w:rsidRPr="00923B00">
              <w:rPr>
                <w:sz w:val="20"/>
                <w:szCs w:val="20"/>
              </w:rPr>
              <w:t>Adjusted differences in helmet use from the last pre-law year, stratified by jurisdiction and race/ethnicity</w:t>
            </w:r>
            <w:r w:rsidR="00CE7173">
              <w:rPr>
                <w:sz w:val="20"/>
                <w:szCs w:val="20"/>
              </w:rPr>
              <w:t>.</w:t>
            </w:r>
          </w:p>
        </w:tc>
      </w:tr>
      <w:tr w:rsidR="00FC5ABD" w:rsidRPr="00623FBF" w14:paraId="231CD8C5" w14:textId="77777777" w:rsidTr="00EE52C7">
        <w:trPr>
          <w:trHeight w:val="84"/>
        </w:trPr>
        <w:tc>
          <w:tcPr>
            <w:tcW w:w="297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C80B5A2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270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0C50A99" w14:textId="77777777" w:rsidR="00FC5ABD" w:rsidRPr="00623FBF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 w:rsidRPr="00623FBF">
              <w:rPr>
                <w:b/>
                <w:sz w:val="20"/>
                <w:szCs w:val="20"/>
              </w:rPr>
              <w:t>White, Non-Latino</w:t>
            </w:r>
          </w:p>
        </w:tc>
        <w:tc>
          <w:tcPr>
            <w:tcW w:w="3072" w:type="dxa"/>
            <w:gridSpan w:val="2"/>
            <w:tcBorders>
              <w:top w:val="nil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52348E6F" w14:textId="77777777" w:rsidR="00FC5ABD" w:rsidRPr="00623FBF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 w:rsidRPr="00FA7C45">
              <w:rPr>
                <w:b/>
                <w:sz w:val="20"/>
                <w:szCs w:val="20"/>
              </w:rPr>
              <w:t>African American</w:t>
            </w:r>
            <w:r w:rsidRPr="00623FBF">
              <w:rPr>
                <w:b/>
                <w:sz w:val="20"/>
                <w:szCs w:val="20"/>
              </w:rPr>
              <w:t>, Non-Latino</w:t>
            </w:r>
          </w:p>
        </w:tc>
        <w:tc>
          <w:tcPr>
            <w:tcW w:w="2670" w:type="dxa"/>
            <w:gridSpan w:val="2"/>
            <w:tcBorders>
              <w:top w:val="nil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45492618" w14:textId="77777777" w:rsidR="00FC5ABD" w:rsidRPr="00623FBF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 w:rsidRPr="00623FBF">
              <w:rPr>
                <w:b/>
                <w:sz w:val="20"/>
                <w:szCs w:val="20"/>
              </w:rPr>
              <w:t>Latino</w:t>
            </w:r>
          </w:p>
        </w:tc>
        <w:tc>
          <w:tcPr>
            <w:tcW w:w="2574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2474488" w14:textId="77777777" w:rsidR="00FC5ABD" w:rsidRPr="00623FBF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 w:rsidRPr="00623FBF">
              <w:rPr>
                <w:b/>
                <w:sz w:val="20"/>
                <w:szCs w:val="20"/>
              </w:rPr>
              <w:t>Asian</w:t>
            </w:r>
          </w:p>
        </w:tc>
      </w:tr>
      <w:tr w:rsidR="00FC5ABD" w:rsidRPr="00676059" w14:paraId="60D5EAD5" w14:textId="77777777" w:rsidTr="00EE52C7">
        <w:tc>
          <w:tcPr>
            <w:tcW w:w="297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4B4BC5C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AD12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826230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1A19976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2D34E6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5F73670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83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94599A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  <w:tc>
          <w:tcPr>
            <w:tcW w:w="167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E2417B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39ADEFD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</w:tr>
      <w:tr w:rsidR="00FC5ABD" w14:paraId="5A425998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99ED947" w14:textId="77777777" w:rsidR="00FC5ABD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las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0241D9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7A4FF7F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7FEA608F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D873B58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7FC804D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CD2E1F1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1329777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14:paraId="6CE9A3EB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</w:tr>
      <w:tr w:rsidR="00FC5ABD" w:rsidRPr="00676059" w14:paraId="35F09D92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3E73F35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14BF3C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-1.6, 4.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9D3ED9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24E7A9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1.4, 1.6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07C1FC2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37F2287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-1.1, 5.7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6007836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1B499B6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71DC929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62814247" w14:textId="77777777" w:rsidTr="00EE52C7">
        <w:tc>
          <w:tcPr>
            <w:tcW w:w="297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AD9C77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3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65A3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3.0, 3.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77F507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A3DA07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1.8, 1.2)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941F5E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1282B43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-1.1, 3.9)</w:t>
            </w:r>
          </w:p>
        </w:tc>
        <w:tc>
          <w:tcPr>
            <w:tcW w:w="83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B48AF5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167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6E7C9FF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3E12638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7FD09B4C" w14:textId="77777777" w:rsidTr="00EE52C7">
        <w:tc>
          <w:tcPr>
            <w:tcW w:w="297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3D890E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5 (last pre-law year)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B07F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1AC7A3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60D9B63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B316B0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51E4953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3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93DEB8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7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67814D8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6687B8F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2A6DB65D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00E2A73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7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2351B4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-0.2, 13.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A64652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1888B5B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1.3, 6.1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4FB0D07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4D3A3B4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-0.9, 4.9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4E013DC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20ABE87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7E01E9A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C30BD1" w14:paraId="39BE2C11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4DF9C9A7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 w:rsidRPr="00C30BD1">
              <w:rPr>
                <w:sz w:val="20"/>
                <w:szCs w:val="20"/>
              </w:rPr>
              <w:t xml:space="preserve">    1999</w:t>
            </w:r>
            <w:r>
              <w:rPr>
                <w:sz w:val="20"/>
                <w:szCs w:val="20"/>
              </w:rPr>
              <w:t xml:space="preserve"> (first post-law year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2B9EA88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 (11.7, 28.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167153C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5AA6709F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4.7, 11.7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3E3B5BBA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063AD1DB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2.3, 10.0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19916586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79F08A89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1BFFA734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1A554385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4FAD482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1/200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5B651B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6.2, 19.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E6AC1B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60972FB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4.3, 9.3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230EB1B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05C557D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2.1, 7.5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7EC84F3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6594B97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159BF01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38C292DF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540C178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5/2007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EEEE06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6.0, 20.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D235A6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05122C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.1, 6.8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33AFE69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E2DEE7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0.9, 6.5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4322539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16EE04E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443ED01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6D0536A0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1B89408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9/201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B7DCB9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-1.1, 14.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3F766E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65343F4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0.7, 6.8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206C74F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BCEF57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0.5, 6.0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4DAC1E7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5F1895B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4D345DF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14:paraId="3E99E8C4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C0D81EC" w14:textId="77777777" w:rsidR="00FC5ABD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Diego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3E26DB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4657D98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0490087D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4A255D7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2C3D5F4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DF391A3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426E332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14:paraId="12E6E2DD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</w:tr>
      <w:tr w:rsidR="00FC5ABD" w:rsidRPr="00676059" w14:paraId="65512EB8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31836EB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3 (last pre-law year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A3A145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12BA64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4297972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4C8DF84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D7A781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5E5EAC7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710BAA2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98" w:type="dxa"/>
            <w:shd w:val="clear" w:color="auto" w:fill="auto"/>
          </w:tcPr>
          <w:p w14:paraId="678B47D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FC5ABD" w:rsidRPr="00676059" w14:paraId="613F4FDA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767A3A9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5 (mandate only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A265BF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(11.9, 24.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CA3EE7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800719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5.8, 6.5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4411D12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A92447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-2.0, 9.9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5858C3D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605E2E2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 (3.8, 20.0)</w:t>
            </w:r>
          </w:p>
        </w:tc>
        <w:tc>
          <w:tcPr>
            <w:tcW w:w="898" w:type="dxa"/>
            <w:shd w:val="clear" w:color="auto" w:fill="auto"/>
          </w:tcPr>
          <w:p w14:paraId="181E661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FC5ABD" w:rsidRPr="00676059" w14:paraId="68CB9847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54E753A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7 (mandate and penalty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982333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 (18.5, 30.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2F3D29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EE2F69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-0.5, 13.0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641B1C3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F15E1C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-2.1, 8.3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0584CA1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524ACDE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 (5.0, 20.5)</w:t>
            </w:r>
          </w:p>
        </w:tc>
        <w:tc>
          <w:tcPr>
            <w:tcW w:w="898" w:type="dxa"/>
            <w:shd w:val="clear" w:color="auto" w:fill="auto"/>
          </w:tcPr>
          <w:p w14:paraId="1ACA953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5ABD" w:rsidRPr="00676059" w14:paraId="254F611B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59DBD3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C30BD1">
              <w:rPr>
                <w:sz w:val="20"/>
                <w:szCs w:val="20"/>
              </w:rPr>
              <w:t xml:space="preserve">    199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F702C7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 (24.5, 40.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D668A0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1C9FC6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(6.7, 24.8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5CE47DF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44C14D5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(5.0, 16.6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46BFD51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485DF9A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 (12.1, 30.1)</w:t>
            </w:r>
          </w:p>
        </w:tc>
        <w:tc>
          <w:tcPr>
            <w:tcW w:w="898" w:type="dxa"/>
            <w:shd w:val="clear" w:color="auto" w:fill="auto"/>
          </w:tcPr>
          <w:p w14:paraId="583FDEB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C5ABD" w:rsidRPr="00676059" w14:paraId="3ED0BDFB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714D07B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32F1A6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 (29.6, 43.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114D08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0690FFE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 (7.2, 27.7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03B6C6A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15EF6D7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4.1, 14.2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1D47AA6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6160028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 (8.1, 25.9)</w:t>
            </w:r>
          </w:p>
        </w:tc>
        <w:tc>
          <w:tcPr>
            <w:tcW w:w="898" w:type="dxa"/>
            <w:shd w:val="clear" w:color="auto" w:fill="auto"/>
          </w:tcPr>
          <w:p w14:paraId="3B4E1D8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C5ABD" w:rsidRPr="00676059" w14:paraId="4025274D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915278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3/2005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B99CAE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 (29.5, 40.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60A7CA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5B5CE01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0.3, 14.5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150CDE5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29BB8F1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2.2, 12.0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1B6D687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4F4E0B9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7.5, 22.8)</w:t>
            </w:r>
          </w:p>
        </w:tc>
        <w:tc>
          <w:tcPr>
            <w:tcW w:w="898" w:type="dxa"/>
            <w:shd w:val="clear" w:color="auto" w:fill="auto"/>
          </w:tcPr>
          <w:p w14:paraId="001EFEE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C5ABD" w:rsidRPr="00676059" w14:paraId="697BE755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C6190D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7/2009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5FE3E2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 (26.3, 39.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5A2507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EF6461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-3.3, 8.1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38EBBE2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46EB3AF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4.0, 13.6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4942945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1A41895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 (11.2, 27.2)</w:t>
            </w:r>
          </w:p>
        </w:tc>
        <w:tc>
          <w:tcPr>
            <w:tcW w:w="898" w:type="dxa"/>
            <w:shd w:val="clear" w:color="auto" w:fill="auto"/>
          </w:tcPr>
          <w:p w14:paraId="5F3E061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C5ABD" w:rsidRPr="00676059" w14:paraId="3BA3AE37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51669F5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11/201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8FAAE6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 (30.4, 42.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402A12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3ED444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(2.3, 18.5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60618CB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1961484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0.6, 9.3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441E1A1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51DCBA5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 (9.3, 26.8)</w:t>
            </w:r>
          </w:p>
        </w:tc>
        <w:tc>
          <w:tcPr>
            <w:tcW w:w="898" w:type="dxa"/>
            <w:shd w:val="clear" w:color="auto" w:fill="auto"/>
          </w:tcPr>
          <w:p w14:paraId="1BE502A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C5ABD" w14:paraId="0F5D4097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15F3CE4" w14:textId="77777777" w:rsidR="00FC5ABD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mi-Dade &amp; Broward Co.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AFA031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25A13578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348D02E1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0B433C1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C322790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B249ED8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6EEB502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14:paraId="3EA30756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</w:tr>
      <w:tr w:rsidR="00FC5ABD" w:rsidRPr="00676059" w14:paraId="34BDE5B5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0783AC3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173494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3.5, 1.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ECFB7B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1C879F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-0.7, 2.1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22FAF9C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114E12D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3.0, 2.7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7B3605D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628A0DD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65421F7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1EFD3BE9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7422238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CBAA70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 (-3.8, 1.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FA7547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51615D8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1.2, 7.0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1F4D284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6E0E324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2.9, 3.5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31AAF65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06B9B59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1D77FBA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41FA8137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73F02D1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5 (last pre-law year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FFF98B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B925C9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68F75BA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7484227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0C2AC7F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6045D9B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72BF42C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2E710C8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1B6BE8E0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423C039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7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362347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-0.9, 7.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9844C3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36CCBA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-0.1, 3.6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1FCD67D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26154FF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-0.8, 6.2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1AAA6F2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1778227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76CFC2A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37983E99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15D1894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C30BD1">
              <w:rPr>
                <w:sz w:val="20"/>
                <w:szCs w:val="20"/>
              </w:rPr>
              <w:t xml:space="preserve">    1999</w:t>
            </w:r>
            <w:r>
              <w:rPr>
                <w:sz w:val="20"/>
                <w:szCs w:val="20"/>
              </w:rPr>
              <w:t xml:space="preserve"> (first post-law year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28B5F1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(4.8, 15.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7CB3B4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AAE422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3.2, 9.0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7A2BA0F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6CAE75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0.8, 7.9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6118E24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12AD54C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1E9AE6E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00EBAB16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6A64CE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4E0DAD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11.0, 21.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1372D7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0CD6ED4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6.1, 15.7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2C5A144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16C91DA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3.0, 12.6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3C8316B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0C0B20C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21F64CC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3DB77A2C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C0F211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B754EB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 (7.9, 20.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E5A96E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45B16F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1.8, 7.9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658E05C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1480BF1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2.1, 10.1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2A2EE13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6382E65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2FCBEFB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55D80A6C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42D6C32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5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409687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 (12.5, 27.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7FA5B8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1A9614E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5.4, 12.9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0AAC80A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16CFD93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3.1, 10.2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3ECBD67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2CEF466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726CDFF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24210D59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5C14C46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7/2009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3BF5DD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 (7.5, 23.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F80B4D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07A64F8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5.2, 11.6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1244F91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B145FB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3.4, 9.8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57A8B51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7E38037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45E959A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57069812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2309D338" w14:textId="77777777" w:rsidR="00FC5ABD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1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AF8D48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2.8, 7.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6FEEA7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C755E0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2.8, 7.9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7DA5E08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5FA28F2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5.3, 13.3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7A5AA05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01C6D76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4442F03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477AA97F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3304C17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1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87E73F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(9.3, 25.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633384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603A19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1.7, 7.3)</w:t>
            </w:r>
          </w:p>
        </w:tc>
        <w:tc>
          <w:tcPr>
            <w:tcW w:w="1234" w:type="dxa"/>
            <w:tcBorders>
              <w:right w:val="single" w:sz="18" w:space="0" w:color="auto"/>
            </w:tcBorders>
            <w:shd w:val="clear" w:color="auto" w:fill="auto"/>
          </w:tcPr>
          <w:p w14:paraId="045AD98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2C56CD7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3.4, 11.4)</w:t>
            </w:r>
          </w:p>
        </w:tc>
        <w:tc>
          <w:tcPr>
            <w:tcW w:w="832" w:type="dxa"/>
            <w:tcBorders>
              <w:right w:val="single" w:sz="18" w:space="0" w:color="auto"/>
            </w:tcBorders>
            <w:shd w:val="clear" w:color="auto" w:fill="auto"/>
          </w:tcPr>
          <w:p w14:paraId="1914BFB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76" w:type="dxa"/>
            <w:tcBorders>
              <w:left w:val="single" w:sz="18" w:space="0" w:color="auto"/>
            </w:tcBorders>
            <w:shd w:val="clear" w:color="auto" w:fill="auto"/>
          </w:tcPr>
          <w:p w14:paraId="4C0AE05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8" w:type="dxa"/>
            <w:shd w:val="clear" w:color="auto" w:fill="auto"/>
          </w:tcPr>
          <w:p w14:paraId="584E1B5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6ABE12FF" w14:textId="77777777" w:rsidTr="00EE52C7">
        <w:tc>
          <w:tcPr>
            <w:tcW w:w="13988" w:type="dxa"/>
            <w:gridSpan w:val="9"/>
            <w:shd w:val="clear" w:color="auto" w:fill="auto"/>
          </w:tcPr>
          <w:p w14:paraId="47C55A62" w14:textId="77777777" w:rsidR="00FC5ABD" w:rsidRDefault="00FC5ABD" w:rsidP="00EE52C7">
            <w:pPr>
              <w:rPr>
                <w:sz w:val="20"/>
                <w:szCs w:val="20"/>
              </w:rPr>
            </w:pPr>
          </w:p>
          <w:p w14:paraId="792934FE" w14:textId="6F715857" w:rsidR="00FC5ABD" w:rsidRPr="00676059" w:rsidRDefault="00FC5ABD" w:rsidP="00EE52C7">
            <w:pPr>
              <w:rPr>
                <w:sz w:val="20"/>
                <w:szCs w:val="20"/>
              </w:rPr>
            </w:pPr>
            <w:r w:rsidRPr="00566EF6">
              <w:rPr>
                <w:sz w:val="20"/>
                <w:szCs w:val="20"/>
              </w:rPr>
              <w:t xml:space="preserve">Note:  </w:t>
            </w:r>
            <w:r w:rsidR="00381A50">
              <w:rPr>
                <w:sz w:val="20"/>
                <w:szCs w:val="20"/>
              </w:rPr>
              <w:t>“---”</w:t>
            </w:r>
            <w:r w:rsidR="00381A50" w:rsidRPr="00B90045">
              <w:rPr>
                <w:sz w:val="20"/>
                <w:szCs w:val="20"/>
              </w:rPr>
              <w:t xml:space="preserve"> </w:t>
            </w:r>
            <w:r w:rsidR="00381A50">
              <w:rPr>
                <w:sz w:val="20"/>
                <w:szCs w:val="20"/>
              </w:rPr>
              <w:t>denotes that the relevant subpopulation was not included because it was too small for stable estimates.</w:t>
            </w:r>
          </w:p>
          <w:p w14:paraId="3CE2FAD8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</w:tr>
    </w:tbl>
    <w:p w14:paraId="18EBBB5F" w14:textId="77777777" w:rsidR="00FC5ABD" w:rsidRDefault="00FC5ABD" w:rsidP="00FC5ABD">
      <w:pPr>
        <w:rPr>
          <w:b/>
        </w:rPr>
      </w:pPr>
    </w:p>
    <w:p w14:paraId="267FF338" w14:textId="77777777" w:rsidR="00FC5ABD" w:rsidRDefault="00FC5ABD">
      <w:pPr>
        <w:rPr>
          <w:b/>
        </w:rPr>
      </w:pPr>
      <w:r>
        <w:rPr>
          <w:b/>
        </w:rPr>
        <w:br w:type="page"/>
      </w:r>
    </w:p>
    <w:tbl>
      <w:tblPr>
        <w:tblW w:w="11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1838"/>
        <w:gridCol w:w="1234"/>
        <w:gridCol w:w="1838"/>
        <w:gridCol w:w="943"/>
        <w:gridCol w:w="1838"/>
        <w:gridCol w:w="977"/>
      </w:tblGrid>
      <w:tr w:rsidR="00FC5ABD" w:rsidRPr="00676059" w14:paraId="15E21900" w14:textId="77777777" w:rsidTr="00EE52C7">
        <w:tc>
          <w:tcPr>
            <w:tcW w:w="11639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5A27EAB" w14:textId="7925811A" w:rsidR="00FC5ABD" w:rsidRPr="00B23406" w:rsidRDefault="00FC5ABD" w:rsidP="005C41EB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 xml:space="preserve">Supplemental </w:t>
            </w:r>
            <w:r w:rsidRPr="00B23406">
              <w:rPr>
                <w:b/>
                <w:sz w:val="20"/>
                <w:szCs w:val="20"/>
              </w:rPr>
              <w:t xml:space="preserve">Table </w:t>
            </w:r>
            <w:r w:rsidR="005C41EB">
              <w:rPr>
                <w:b/>
                <w:sz w:val="20"/>
                <w:szCs w:val="20"/>
              </w:rPr>
              <w:t>S</w:t>
            </w:r>
            <w:bookmarkStart w:id="0" w:name="_GoBack"/>
            <w:bookmarkEnd w:id="0"/>
            <w:r>
              <w:rPr>
                <w:b/>
                <w:sz w:val="20"/>
                <w:szCs w:val="20"/>
              </w:rPr>
              <w:t>3</w:t>
            </w:r>
            <w:r w:rsidRPr="00B23406">
              <w:rPr>
                <w:b/>
                <w:sz w:val="20"/>
                <w:szCs w:val="20"/>
              </w:rPr>
              <w:t xml:space="preserve">. </w:t>
            </w:r>
            <w:r w:rsidRPr="00923B00">
              <w:rPr>
                <w:sz w:val="20"/>
                <w:szCs w:val="20"/>
              </w:rPr>
              <w:t xml:space="preserve">Adjusted </w:t>
            </w:r>
            <w:r w:rsidR="002F0881">
              <w:rPr>
                <w:sz w:val="20"/>
                <w:szCs w:val="20"/>
              </w:rPr>
              <w:t>increase</w:t>
            </w:r>
            <w:r>
              <w:rPr>
                <w:sz w:val="20"/>
                <w:szCs w:val="20"/>
              </w:rPr>
              <w:t xml:space="preserve"> in each subpopulation’s disparity in helmet use compared to the white subpopulation, stratified by jurisdiction</w:t>
            </w:r>
            <w:r w:rsidR="002F0881">
              <w:rPr>
                <w:sz w:val="20"/>
                <w:szCs w:val="20"/>
              </w:rPr>
              <w:t>. Comparisons are to the last pre-law year.</w:t>
            </w:r>
          </w:p>
        </w:tc>
      </w:tr>
      <w:tr w:rsidR="00FC5ABD" w:rsidRPr="00676059" w14:paraId="2645EC66" w14:textId="77777777" w:rsidTr="00EE52C7">
        <w:trPr>
          <w:trHeight w:val="84"/>
        </w:trPr>
        <w:tc>
          <w:tcPr>
            <w:tcW w:w="297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DE5D54A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3072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5344BE1" w14:textId="77777777" w:rsidR="00FC5ABD" w:rsidRPr="00623FBF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 w:rsidRPr="00FA7C45">
              <w:rPr>
                <w:b/>
                <w:sz w:val="20"/>
                <w:szCs w:val="20"/>
              </w:rPr>
              <w:t>African American,</w:t>
            </w:r>
            <w:r w:rsidRPr="00623FBF">
              <w:rPr>
                <w:b/>
                <w:sz w:val="20"/>
                <w:szCs w:val="20"/>
              </w:rPr>
              <w:t xml:space="preserve"> Non-Latino</w:t>
            </w:r>
          </w:p>
        </w:tc>
        <w:tc>
          <w:tcPr>
            <w:tcW w:w="2781" w:type="dxa"/>
            <w:gridSpan w:val="2"/>
            <w:tcBorders>
              <w:top w:val="nil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124FC1F8" w14:textId="77777777" w:rsidR="00FC5ABD" w:rsidRPr="00623FBF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 w:rsidRPr="00623FBF">
              <w:rPr>
                <w:b/>
                <w:sz w:val="20"/>
                <w:szCs w:val="20"/>
              </w:rPr>
              <w:t>Latino</w:t>
            </w:r>
          </w:p>
        </w:tc>
        <w:tc>
          <w:tcPr>
            <w:tcW w:w="2815" w:type="dxa"/>
            <w:gridSpan w:val="2"/>
            <w:tcBorders>
              <w:top w:val="nil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18D108A9" w14:textId="77777777" w:rsidR="00FC5ABD" w:rsidRPr="00623FBF" w:rsidRDefault="00FC5ABD" w:rsidP="00EE52C7">
            <w:pPr>
              <w:jc w:val="center"/>
              <w:rPr>
                <w:b/>
                <w:sz w:val="20"/>
                <w:szCs w:val="20"/>
              </w:rPr>
            </w:pPr>
            <w:r w:rsidRPr="00623FBF">
              <w:rPr>
                <w:b/>
                <w:sz w:val="20"/>
                <w:szCs w:val="20"/>
              </w:rPr>
              <w:t>Asian</w:t>
            </w:r>
          </w:p>
        </w:tc>
      </w:tr>
      <w:tr w:rsidR="00FC5ABD" w:rsidRPr="00676059" w14:paraId="6A1F8757" w14:textId="77777777" w:rsidTr="00EE52C7">
        <w:tc>
          <w:tcPr>
            <w:tcW w:w="297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38AD6F3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5169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11FC74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5B2C489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9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CE93D8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AEAC6E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rFonts w:ascii="Symbol" w:hAnsi="Symbol"/>
                <w:sz w:val="20"/>
                <w:szCs w:val="20"/>
              </w:rPr>
              <w:t></w:t>
            </w:r>
            <w:r w:rsidRPr="00676059">
              <w:rPr>
                <w:sz w:val="20"/>
                <w:szCs w:val="20"/>
              </w:rPr>
              <w:t>% (CI)</w:t>
            </w:r>
          </w:p>
        </w:tc>
        <w:tc>
          <w:tcPr>
            <w:tcW w:w="977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BDE4C3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676059">
              <w:rPr>
                <w:sz w:val="20"/>
                <w:szCs w:val="20"/>
              </w:rPr>
              <w:t>p</w:t>
            </w:r>
          </w:p>
        </w:tc>
      </w:tr>
      <w:tr w:rsidR="00FC5ABD" w:rsidRPr="00676059" w14:paraId="2D7F1AC4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69803DF" w14:textId="77777777" w:rsidR="00FC5ABD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las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D9781A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1E13B1C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48A58DD1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23E734E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0DA2BCA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CCE9D8D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</w:tr>
      <w:tr w:rsidR="00FC5ABD" w:rsidRPr="00676059" w14:paraId="3ADDAF50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0032AFC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38DAE86" w14:textId="6E74D8E9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-2.1, 4.7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D6D069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AA3F5FA" w14:textId="34DADD4A" w:rsidR="00FC5ABD" w:rsidRPr="00676059" w:rsidRDefault="00890497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5.2, 3.4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3F20471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5454444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3FCD1CF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7794920A" w14:textId="77777777" w:rsidTr="00EE52C7">
        <w:tc>
          <w:tcPr>
            <w:tcW w:w="297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59B59A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3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AD0A8" w14:textId="611198E8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-3.1, 4.3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6B37BF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0EA7C91D" w14:textId="3E8B4AF3" w:rsidR="00FC5ABD" w:rsidRPr="00676059" w:rsidRDefault="00890497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5.2, 3.0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5DB263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5355ED2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2782E4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1E8956C1" w14:textId="77777777" w:rsidTr="00EE52C7">
        <w:tc>
          <w:tcPr>
            <w:tcW w:w="297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9B37C9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5 (last pre-law year)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EDF7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68F4CF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52897CA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F80A88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05CD246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9FB08B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76868DA3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15D1E58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7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05F6DD2" w14:textId="31FD6BC7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-3.5, 9.5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804DBD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4D72BD0B" w14:textId="11A70E42" w:rsidR="00FC5ABD" w:rsidRPr="00676059" w:rsidRDefault="00B63AB8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2.6, 12.1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45CB251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1D5AB1E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3B66EC5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77EC9A91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22F4AEF6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 w:rsidRPr="00C30BD1">
              <w:rPr>
                <w:sz w:val="20"/>
                <w:szCs w:val="20"/>
              </w:rPr>
              <w:t xml:space="preserve">    1999</w:t>
            </w:r>
            <w:r>
              <w:rPr>
                <w:sz w:val="20"/>
                <w:szCs w:val="20"/>
              </w:rPr>
              <w:t xml:space="preserve"> (first post-law year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FE8D9E1" w14:textId="3075A2C7" w:rsidR="00FC5ABD" w:rsidRPr="00C30BD1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 (2.3, 21.4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2FB3D4B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B6B34B2" w14:textId="7CAA34F6" w:rsidR="00FC5ABD" w:rsidRPr="00C30BD1" w:rsidRDefault="00B63AB8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4.7, 23.2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1AD17153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6FF53CC4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2E290D36" w14:textId="77777777" w:rsidR="00FC5ABD" w:rsidRPr="00C30BD1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409CE32D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4AF2B79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1/200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C7A1311" w14:textId="1C2AB71F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-1.1, 13.5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23A4CA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19B04C6" w14:textId="7FB5DB7D" w:rsidR="00FC5ABD" w:rsidRPr="00676059" w:rsidRDefault="00B63AB8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0.7, 15.8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5312E78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174A4BA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1845961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3CCF4BBA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5DC40CD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5/2007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52E5A1E" w14:textId="116DC595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1.5, 16.6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E4416F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5315141" w14:textId="44D2945D" w:rsidR="00FC5ABD" w:rsidRPr="00676059" w:rsidRDefault="00B63AB8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1.6, 16.9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4006F07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65432A5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5CBC3F2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51F483BF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7798FDE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9/201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3507C60" w14:textId="25819F3A" w:rsidR="00FC5ABD" w:rsidRPr="002F0881" w:rsidRDefault="002F0881" w:rsidP="00EE52C7">
            <w:pPr>
              <w:rPr>
                <w:sz w:val="20"/>
                <w:szCs w:val="20"/>
              </w:rPr>
            </w:pPr>
            <w:r w:rsidRPr="002F0881">
              <w:rPr>
                <w:sz w:val="20"/>
                <w:szCs w:val="20"/>
              </w:rPr>
              <w:t>2.9 (-5.4, 11.2</w:t>
            </w:r>
            <w:r w:rsidR="00FC5ABD" w:rsidRPr="002F0881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1C04E6A" w14:textId="77777777" w:rsidR="00FC5ABD" w:rsidRPr="002F0881" w:rsidRDefault="00FC5ABD" w:rsidP="00EE52C7">
            <w:pPr>
              <w:rPr>
                <w:sz w:val="20"/>
                <w:szCs w:val="20"/>
              </w:rPr>
            </w:pPr>
            <w:r w:rsidRPr="002F0881">
              <w:rPr>
                <w:sz w:val="20"/>
                <w:szCs w:val="20"/>
              </w:rPr>
              <w:t>0.492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498CDC53" w14:textId="4E50F991" w:rsidR="00FC5ABD" w:rsidRPr="00676059" w:rsidRDefault="00B63AB8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4.5, 11.3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3BED2F4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153A859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0123B57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1B171907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C6F0C1B" w14:textId="77777777" w:rsidR="00FC5ABD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Diego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304552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5E028A4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4383EADA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6D58DC7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9ACEA4E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9A5721A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</w:tr>
      <w:tr w:rsidR="00FC5ABD" w:rsidRPr="00676059" w14:paraId="13B46094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027E34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3 (last pre-law year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54619E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D5D160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1722D34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2E10F2C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5B3DE8B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7116D34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FC5ABD" w:rsidRPr="00676059" w14:paraId="1B1630BD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09E9C52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5 (mandate only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83CB278" w14:textId="6D31D83F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 (8.8, 27.3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B978ED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0050BC5C" w14:textId="7D68303F" w:rsidR="00FC5ABD" w:rsidRPr="00676059" w:rsidRDefault="00A908A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 (5.8, 22.9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3456C38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F96FA89" w14:textId="090ADD9C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-</w:t>
            </w:r>
            <w:r w:rsidR="00C871BC">
              <w:rPr>
                <w:sz w:val="20"/>
                <w:szCs w:val="20"/>
              </w:rPr>
              <w:t>3.9, 16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5E165DB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FC5ABD" w:rsidRPr="00676059" w14:paraId="473207E7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3D5894C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7 (mandate and penalty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A50997F" w14:textId="096F151D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 (9.3, 27.0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11D52A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6CF80536" w14:textId="13E8A58A" w:rsidR="00FC5ABD" w:rsidRPr="00676059" w:rsidRDefault="00A908A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13.0, 29.6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01ECEC3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792DEC23" w14:textId="1368EB14" w:rsidR="00FC5ABD" w:rsidRPr="00676059" w:rsidRDefault="00C871B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2.5, 20.8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71C900D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FC5ABD" w:rsidRPr="00676059" w14:paraId="093DA1A3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56613F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C30BD1">
              <w:rPr>
                <w:sz w:val="20"/>
                <w:szCs w:val="20"/>
              </w:rPr>
              <w:t xml:space="preserve">    199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819C068" w14:textId="6B85E7C9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 (3.8, 29.9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EF7140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57C8E806" w14:textId="15A8755E" w:rsidR="00FC5ABD" w:rsidRPr="00676059" w:rsidRDefault="00A908A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 (12.5, 31.1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517A1BF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548F1716" w14:textId="235B41E1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 (-</w:t>
            </w:r>
            <w:r w:rsidR="00C871BC">
              <w:rPr>
                <w:sz w:val="20"/>
                <w:szCs w:val="20"/>
              </w:rPr>
              <w:t>1.2, 2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107590B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FC5ABD" w:rsidRPr="00676059" w14:paraId="322F735C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1C6EA5E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BE092BF" w14:textId="0CD42AE3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 (7.1, 31.2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16A89D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F360E5C" w14:textId="217E42BA" w:rsidR="00FC5ABD" w:rsidRPr="00676059" w:rsidRDefault="00A908A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 (18.8, 36.1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57D1CDC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26D0ADA7" w14:textId="2EBD4B20" w:rsidR="00FC5ABD" w:rsidRPr="00676059" w:rsidRDefault="00C871B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(8.2, 31.1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2EA2AF6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5ABD" w:rsidRPr="00676059" w14:paraId="11722438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16956B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3/2005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1301FC5" w14:textId="546223E3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 (19.2, 35.7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E3F7D0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4ABE1FC" w14:textId="6643E188" w:rsidR="00FC5ABD" w:rsidRPr="00676059" w:rsidRDefault="00A908A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 (20.5, 35.0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0109711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62445299" w14:textId="3F286BF3" w:rsidR="00FC5ABD" w:rsidRPr="00676059" w:rsidRDefault="00C871B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 (10.7, 28.7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7221B03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C5ABD" w:rsidRPr="00676059" w14:paraId="6B046EB7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2E44418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7/2009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A153F0F" w14:textId="17523989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21.7, 38.9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C21035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989A866" w14:textId="733D9496" w:rsidR="00FC5ABD" w:rsidRPr="00676059" w:rsidRDefault="00A908A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 (16.3, 31.3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210E26B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36EF6C1B" w14:textId="0E16B237" w:rsidR="00FC5ABD" w:rsidRPr="00676059" w:rsidRDefault="00C871B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3.3, 23.6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1A1321C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FC5ABD" w:rsidRPr="00676059" w14:paraId="2CE18BB5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241859F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11/201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5413452" w14:textId="73DF829D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(15.7, 35.9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1811FD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11AEF364" w14:textId="1B27BC02" w:rsidR="00FC5ABD" w:rsidRPr="00676059" w:rsidRDefault="00A908A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24.1, 38.5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7FBC01F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6AA45B3C" w14:textId="559F47A3" w:rsidR="00FC5ABD" w:rsidRPr="00676059" w:rsidRDefault="00C871BC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 (7.6, 28.7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3E4D0C6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C5ABD" w:rsidRPr="00676059" w14:paraId="099749E0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3B972BF" w14:textId="77777777" w:rsidR="00FC5ABD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mi-Dade &amp; Broward Co.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73FAFA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87030BE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330AE6C1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4434C03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4C7D705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190C30A" w14:textId="77777777" w:rsidR="00FC5ABD" w:rsidRDefault="00FC5ABD" w:rsidP="00EE52C7">
            <w:pPr>
              <w:rPr>
                <w:sz w:val="20"/>
                <w:szCs w:val="20"/>
              </w:rPr>
            </w:pPr>
          </w:p>
        </w:tc>
      </w:tr>
      <w:tr w:rsidR="00FC5ABD" w:rsidRPr="00676059" w14:paraId="4B1BA5FC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0BF9D7C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AD829D1" w14:textId="14A33A39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(-4.5, 1.4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1C8EAB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3E0C293" w14:textId="15672654" w:rsidR="00FC5ABD" w:rsidRPr="00676059" w:rsidRDefault="00D76EAE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C5ABD">
              <w:rPr>
                <w:sz w:val="20"/>
                <w:szCs w:val="20"/>
              </w:rPr>
              <w:t>0.8 (-</w:t>
            </w:r>
            <w:r>
              <w:rPr>
                <w:sz w:val="20"/>
                <w:szCs w:val="20"/>
              </w:rPr>
              <w:t>4.4, 2.8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50954A4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0A50886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4E8E7B4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15454AFB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7EBB9CE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E7FE48B" w14:textId="00BE408B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C5ABD">
              <w:rPr>
                <w:sz w:val="20"/>
                <w:szCs w:val="20"/>
              </w:rPr>
              <w:t>5.3 (</w:t>
            </w:r>
            <w:r>
              <w:rPr>
                <w:sz w:val="20"/>
                <w:szCs w:val="20"/>
              </w:rPr>
              <w:t>-9.2, -1.4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B6FAE6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568222F2" w14:textId="68D46E1A" w:rsidR="00FC5ABD" w:rsidRPr="00676059" w:rsidRDefault="00D76EAE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C5ABD">
              <w:rPr>
                <w:sz w:val="20"/>
                <w:szCs w:val="20"/>
              </w:rPr>
              <w:t>1.5 (-</w:t>
            </w:r>
            <w:r>
              <w:rPr>
                <w:sz w:val="20"/>
                <w:szCs w:val="20"/>
              </w:rPr>
              <w:t>5.4, 2.4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598377F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239E986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16494E1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173CCCDA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1E5A406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5 (last pre-law year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764576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F79CA8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6E5C960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70F39E3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4D08CB7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657366D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03BB2E3D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128B880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997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DED9324" w14:textId="09391C6C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-3.1, 5.8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E327A7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2190C50E" w14:textId="00F6A73F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</w:t>
            </w:r>
            <w:r w:rsidR="00D76EAE">
              <w:rPr>
                <w:sz w:val="20"/>
                <w:szCs w:val="20"/>
              </w:rPr>
              <w:t>4.8, 5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49E468F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5A9B1B5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0B74325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6C435163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3EE9815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 w:rsidRPr="00C30BD1">
              <w:rPr>
                <w:sz w:val="20"/>
                <w:szCs w:val="20"/>
              </w:rPr>
              <w:t xml:space="preserve">    1999</w:t>
            </w:r>
            <w:r>
              <w:rPr>
                <w:sz w:val="20"/>
                <w:szCs w:val="20"/>
              </w:rPr>
              <w:t xml:space="preserve"> (first post-law year)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F140D19" w14:textId="0A3AD839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-1.8, 10.1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F4742C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4BD9F688" w14:textId="7646D498" w:rsidR="00FC5ABD" w:rsidRPr="00676059" w:rsidRDefault="00D76EAE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0.1, 11.7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03D38D43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65DEEC4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341A33D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68A9E6C1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D96291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4B34760" w14:textId="2D6D9230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 (-1.6, </w:t>
            </w:r>
            <w:r w:rsidR="00FC5ABD">
              <w:rPr>
                <w:sz w:val="20"/>
                <w:szCs w:val="20"/>
              </w:rPr>
              <w:t>12.5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CC5F6A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319366A4" w14:textId="738E9AFD" w:rsidR="00FC5ABD" w:rsidRPr="00676059" w:rsidRDefault="00D76EAE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1.1, 16.2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7ED5677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5BEFEBF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1E3B6BF9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0765E8DC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590655E6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31A45F3" w14:textId="53F1CBC3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2.3, 16.3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1FA5C9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CBFA4A2" w14:textId="46821206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</w:t>
            </w:r>
            <w:r w:rsidR="00D76EAE">
              <w:rPr>
                <w:sz w:val="20"/>
                <w:szCs w:val="20"/>
              </w:rPr>
              <w:t>1.3, 14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5F1BE47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4C19C07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12F97764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7C6ECC8B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6BA2F5DE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5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65BF3D75" w14:textId="0A9077B0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2.4, 19.4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4A59C6C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106EE328" w14:textId="166B4D60" w:rsidR="00FC5ABD" w:rsidRPr="00676059" w:rsidRDefault="00D76EAE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 (5.2, 21.6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090D3C3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5BCAE24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11581D75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1DE6D804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41A9F5CB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07/2009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0474BFB" w14:textId="6A02DCE1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-1.2, 15.3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A3AB0D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89F7EC6" w14:textId="7402D893" w:rsidR="00FC5ABD" w:rsidRPr="00676059" w:rsidRDefault="00D76EAE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0.5, 17.3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19CF5B2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42E7DBB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53E54722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1C89F663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3BF9E42D" w14:textId="77777777" w:rsidR="00FC5ABD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1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CB35A33" w14:textId="43557973" w:rsidR="00FC5ABD" w:rsidRPr="00676059" w:rsidRDefault="002F0881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1.4, 14.6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7985E2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7B60A8F3" w14:textId="3C626C73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-</w:t>
            </w:r>
            <w:r w:rsidR="00D76EAE">
              <w:rPr>
                <w:sz w:val="20"/>
                <w:szCs w:val="20"/>
              </w:rPr>
              <w:t>2.4, 10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463E679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6319DD41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724A040A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7D55E00E" w14:textId="77777777" w:rsidTr="00EE52C7">
        <w:tc>
          <w:tcPr>
            <w:tcW w:w="2971" w:type="dxa"/>
            <w:tcBorders>
              <w:right w:val="single" w:sz="18" w:space="0" w:color="auto"/>
            </w:tcBorders>
            <w:shd w:val="clear" w:color="auto" w:fill="auto"/>
          </w:tcPr>
          <w:p w14:paraId="73BDE617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01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730EE0D" w14:textId="2523BFA0" w:rsidR="00FC5ABD" w:rsidRPr="00890497" w:rsidRDefault="002F0881" w:rsidP="00EE52C7">
            <w:pPr>
              <w:rPr>
                <w:sz w:val="20"/>
                <w:szCs w:val="20"/>
              </w:rPr>
            </w:pPr>
            <w:r w:rsidRPr="00890497">
              <w:rPr>
                <w:sz w:val="20"/>
                <w:szCs w:val="20"/>
              </w:rPr>
              <w:t>12.9 (4.2, 21.7</w:t>
            </w:r>
            <w:r w:rsidR="00FC5ABD" w:rsidRPr="00890497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B293F91" w14:textId="77777777" w:rsidR="00FC5ABD" w:rsidRPr="00890497" w:rsidRDefault="00FC5ABD" w:rsidP="00EE52C7">
            <w:pPr>
              <w:rPr>
                <w:sz w:val="20"/>
                <w:szCs w:val="20"/>
              </w:rPr>
            </w:pPr>
            <w:r w:rsidRPr="00890497">
              <w:rPr>
                <w:sz w:val="20"/>
                <w:szCs w:val="20"/>
              </w:rPr>
              <w:t>0.004</w:t>
            </w:r>
          </w:p>
        </w:tc>
        <w:tc>
          <w:tcPr>
            <w:tcW w:w="183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shd w:val="clear" w:color="auto" w:fill="auto"/>
          </w:tcPr>
          <w:p w14:paraId="48786528" w14:textId="25011542" w:rsidR="00FC5ABD" w:rsidRPr="00676059" w:rsidRDefault="00D76EAE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1.3, 18.8</w:t>
            </w:r>
            <w:r w:rsidR="00FC5ABD">
              <w:rPr>
                <w:sz w:val="20"/>
                <w:szCs w:val="20"/>
              </w:rPr>
              <w:t>)</w:t>
            </w:r>
          </w:p>
        </w:tc>
        <w:tc>
          <w:tcPr>
            <w:tcW w:w="943" w:type="dxa"/>
            <w:tcBorders>
              <w:right w:val="single" w:sz="18" w:space="0" w:color="auto"/>
            </w:tcBorders>
            <w:shd w:val="clear" w:color="auto" w:fill="auto"/>
          </w:tcPr>
          <w:p w14:paraId="4DCD944F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838" w:type="dxa"/>
            <w:tcBorders>
              <w:left w:val="single" w:sz="18" w:space="0" w:color="auto"/>
            </w:tcBorders>
            <w:shd w:val="clear" w:color="auto" w:fill="auto"/>
          </w:tcPr>
          <w:p w14:paraId="62BF804D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977" w:type="dxa"/>
            <w:tcBorders>
              <w:right w:val="single" w:sz="18" w:space="0" w:color="auto"/>
            </w:tcBorders>
            <w:shd w:val="clear" w:color="auto" w:fill="auto"/>
          </w:tcPr>
          <w:p w14:paraId="67A9EF80" w14:textId="77777777" w:rsidR="00FC5ABD" w:rsidRPr="00676059" w:rsidRDefault="00FC5ABD" w:rsidP="00EE52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FC5ABD" w:rsidRPr="00676059" w14:paraId="4CE7CBDD" w14:textId="77777777" w:rsidTr="00EE52C7">
        <w:tc>
          <w:tcPr>
            <w:tcW w:w="11639" w:type="dxa"/>
            <w:gridSpan w:val="7"/>
            <w:shd w:val="clear" w:color="auto" w:fill="auto"/>
          </w:tcPr>
          <w:p w14:paraId="62818221" w14:textId="77777777" w:rsidR="00FC5ABD" w:rsidRDefault="00FC5ABD" w:rsidP="00EE52C7">
            <w:pPr>
              <w:rPr>
                <w:sz w:val="20"/>
                <w:szCs w:val="20"/>
              </w:rPr>
            </w:pPr>
          </w:p>
          <w:p w14:paraId="1D6A0E5F" w14:textId="4177105C" w:rsidR="00FC5ABD" w:rsidRPr="00676059" w:rsidRDefault="00FC5ABD" w:rsidP="00EE52C7">
            <w:pPr>
              <w:rPr>
                <w:sz w:val="20"/>
                <w:szCs w:val="20"/>
              </w:rPr>
            </w:pPr>
            <w:r w:rsidRPr="00566EF6">
              <w:rPr>
                <w:sz w:val="20"/>
                <w:szCs w:val="20"/>
              </w:rPr>
              <w:t xml:space="preserve">Note:  </w:t>
            </w:r>
            <w:r w:rsidR="00CE7173" w:rsidRPr="00B90045">
              <w:rPr>
                <w:sz w:val="20"/>
                <w:szCs w:val="20"/>
              </w:rPr>
              <w:t>“---</w:t>
            </w:r>
            <w:r w:rsidR="00CE7173">
              <w:rPr>
                <w:sz w:val="20"/>
                <w:szCs w:val="20"/>
              </w:rPr>
              <w:t>”</w:t>
            </w:r>
            <w:r w:rsidR="00CE7173" w:rsidRPr="00B90045">
              <w:rPr>
                <w:sz w:val="20"/>
                <w:szCs w:val="20"/>
              </w:rPr>
              <w:t xml:space="preserve"> </w:t>
            </w:r>
            <w:r w:rsidR="00CE7173">
              <w:rPr>
                <w:sz w:val="20"/>
                <w:szCs w:val="20"/>
              </w:rPr>
              <w:t>denotes that the relevant subpopulation was not included because it was too small for stable estimate</w:t>
            </w:r>
            <w:r w:rsidR="00CE7173" w:rsidRPr="00CE7173">
              <w:rPr>
                <w:sz w:val="20"/>
                <w:szCs w:val="20"/>
              </w:rPr>
              <w:t>s</w:t>
            </w:r>
            <w:r w:rsidRPr="00CE7173">
              <w:rPr>
                <w:sz w:val="20"/>
                <w:szCs w:val="20"/>
              </w:rPr>
              <w:t>.</w:t>
            </w:r>
          </w:p>
          <w:p w14:paraId="08B618F3" w14:textId="77777777" w:rsidR="00FC5ABD" w:rsidRPr="00676059" w:rsidRDefault="00FC5ABD" w:rsidP="00EE52C7">
            <w:pPr>
              <w:rPr>
                <w:sz w:val="20"/>
                <w:szCs w:val="20"/>
              </w:rPr>
            </w:pPr>
          </w:p>
        </w:tc>
      </w:tr>
    </w:tbl>
    <w:p w14:paraId="7384AFDA" w14:textId="77777777" w:rsidR="00FC5ABD" w:rsidRPr="00FC5ABD" w:rsidRDefault="00FC5ABD" w:rsidP="00FC5ABD">
      <w:pPr>
        <w:rPr>
          <w:b/>
        </w:rPr>
      </w:pPr>
    </w:p>
    <w:sectPr w:rsidR="00FC5ABD" w:rsidRPr="00FC5ABD" w:rsidSect="00FC5A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ABD"/>
    <w:rsid w:val="00073C94"/>
    <w:rsid w:val="00191CB4"/>
    <w:rsid w:val="002F0881"/>
    <w:rsid w:val="00381A50"/>
    <w:rsid w:val="005750FA"/>
    <w:rsid w:val="005C41EB"/>
    <w:rsid w:val="005D4644"/>
    <w:rsid w:val="006B65EF"/>
    <w:rsid w:val="00890497"/>
    <w:rsid w:val="00972240"/>
    <w:rsid w:val="00A908AC"/>
    <w:rsid w:val="00B63AB8"/>
    <w:rsid w:val="00C062F1"/>
    <w:rsid w:val="00C871BC"/>
    <w:rsid w:val="00CB74B6"/>
    <w:rsid w:val="00CE7173"/>
    <w:rsid w:val="00D44BAF"/>
    <w:rsid w:val="00D76EAE"/>
    <w:rsid w:val="00DF3FFC"/>
    <w:rsid w:val="00EE52C7"/>
    <w:rsid w:val="00FA5B1C"/>
    <w:rsid w:val="00FC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01F3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5A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ABD"/>
    <w:rPr>
      <w:rFonts w:ascii="Cambria" w:eastAsia="ＭＳ 明朝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ABD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A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5A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ABD"/>
    <w:rPr>
      <w:rFonts w:ascii="Cambria" w:eastAsia="ＭＳ 明朝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ABD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A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49</Words>
  <Characters>5812</Characters>
  <Application>Microsoft Macintosh Word</Application>
  <DocSecurity>0</DocSecurity>
  <Lines>581</Lines>
  <Paragraphs>317</Paragraphs>
  <ScaleCrop>false</ScaleCrop>
  <Company>Georgetown University</Company>
  <LinksUpToDate>false</LinksUpToDate>
  <CharactersWithSpaces>6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raemer</dc:creator>
  <cp:keywords/>
  <dc:description/>
  <cp:lastModifiedBy>John Kraemer</cp:lastModifiedBy>
  <cp:revision>19</cp:revision>
  <dcterms:created xsi:type="dcterms:W3CDTF">2016-06-14T19:53:00Z</dcterms:created>
  <dcterms:modified xsi:type="dcterms:W3CDTF">2016-08-20T20:36:00Z</dcterms:modified>
</cp:coreProperties>
</file>